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7"/>
        <w:gridCol w:w="4962"/>
        <w:gridCol w:w="7880"/>
      </w:tblGrid>
      <w:tr w:rsidR="00D85EC1" w:rsidRPr="00D85EC1" w14:paraId="2D75DB17" w14:textId="77777777" w:rsidTr="00D85EC1">
        <w:trPr>
          <w:trHeight w:val="497"/>
        </w:trPr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6D280DD2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Author et al.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34A71CBD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Cochrane Risk of Bias 2 (</w:t>
            </w:r>
            <w:proofErr w:type="spellStart"/>
            <w:r w:rsidRPr="00D85EC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RoB</w:t>
            </w:r>
            <w:proofErr w:type="spellEnd"/>
            <w:r w:rsidRPr="00D85EC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2) for </w:t>
            </w:r>
            <w:proofErr w:type="spellStart"/>
            <w:r w:rsidRPr="00D85EC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RCTs</w:t>
            </w:r>
            <w:proofErr w:type="spellEnd"/>
          </w:p>
        </w:tc>
        <w:tc>
          <w:tcPr>
            <w:tcW w:w="7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0A064446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Newcastle-Ottawa Scale (NOS) for </w:t>
            </w:r>
            <w:proofErr w:type="spellStart"/>
            <w:r w:rsidRPr="00D85EC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Observational</w:t>
            </w:r>
            <w:proofErr w:type="spellEnd"/>
            <w:r w:rsidRPr="00D85EC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Studies</w:t>
            </w:r>
          </w:p>
        </w:tc>
      </w:tr>
      <w:tr w:rsidR="00D85EC1" w:rsidRPr="00D85EC1" w14:paraId="195F52D8" w14:textId="77777777" w:rsidTr="00D85EC1">
        <w:trPr>
          <w:trHeight w:val="497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2DAE6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urowitz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et al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45F5A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Not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pplicable</w:t>
            </w:r>
            <w:proofErr w:type="spellEnd"/>
          </w:p>
        </w:tc>
        <w:tc>
          <w:tcPr>
            <w:tcW w:w="7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AE992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★★★★★☆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(7/</w:t>
            </w:r>
            <w:proofErr w:type="gram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9)&lt;</w:t>
            </w:r>
            <w:proofErr w:type="spellStart"/>
            <w:proofErr w:type="gram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election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★★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mparability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&gt;Outcome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(12-month follow-up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ut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possible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election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bias)</w:t>
            </w:r>
          </w:p>
        </w:tc>
      </w:tr>
      <w:tr w:rsidR="00D85EC1" w:rsidRPr="00D85EC1" w14:paraId="3A159A0E" w14:textId="77777777" w:rsidTr="00D85EC1">
        <w:trPr>
          <w:trHeight w:val="497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9E2E9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Kayabasoglu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et al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2F88F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Not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pplicable</w:t>
            </w:r>
            <w:proofErr w:type="spellEnd"/>
          </w:p>
        </w:tc>
        <w:tc>
          <w:tcPr>
            <w:tcW w:w="7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65FCA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★★★☆☆☆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(5/9)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election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★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mparability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Outcome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☆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(Follow-up duration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not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pecified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</w:tr>
      <w:tr w:rsidR="00D85EC1" w:rsidRPr="00D85EC1" w14:paraId="2966FB04" w14:textId="77777777" w:rsidTr="00D85EC1">
        <w:trPr>
          <w:trHeight w:val="497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3E479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Loyo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et al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0EA8C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Not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pplicable</w:t>
            </w:r>
            <w:proofErr w:type="spellEnd"/>
          </w:p>
        </w:tc>
        <w:tc>
          <w:tcPr>
            <w:tcW w:w="7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2C89C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★★★★☆☆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(6/</w:t>
            </w:r>
            <w:proofErr w:type="gram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9)&lt;</w:t>
            </w:r>
            <w:proofErr w:type="spellStart"/>
            <w:proofErr w:type="gram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election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★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mparability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&gt;Outcome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(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Only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6-month follow-up)</w:t>
            </w:r>
          </w:p>
        </w:tc>
      </w:tr>
      <w:tr w:rsidR="00D85EC1" w:rsidRPr="00D85EC1" w14:paraId="23C90A50" w14:textId="77777777" w:rsidTr="00D85EC1">
        <w:trPr>
          <w:trHeight w:val="497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882F8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Gode et al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55EFA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Moderate Risk of Bias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Randomization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: Low risk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llocation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ncealment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: Some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ncerns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inding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participants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: High risk (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urgical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)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inding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ssessors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: Some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ncerns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Missing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data: Low risk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elective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reporting: Low risk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Othe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bias: Some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ncerns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(small sample of 40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patients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7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97277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Not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pplicable</w:t>
            </w:r>
            <w:proofErr w:type="spellEnd"/>
          </w:p>
        </w:tc>
      </w:tr>
      <w:tr w:rsidR="00D85EC1" w:rsidRPr="00D85EC1" w14:paraId="021248B5" w14:textId="77777777" w:rsidTr="00D85EC1">
        <w:trPr>
          <w:trHeight w:val="497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D52AF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Marangi et al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A098C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Not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pplicable</w:t>
            </w:r>
            <w:proofErr w:type="spellEnd"/>
          </w:p>
        </w:tc>
        <w:tc>
          <w:tcPr>
            <w:tcW w:w="7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D1102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★★★★★☆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(7/</w:t>
            </w:r>
            <w:proofErr w:type="gram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9)&lt;</w:t>
            </w:r>
            <w:proofErr w:type="spellStart"/>
            <w:proofErr w:type="gram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election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★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mparability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&gt;Outcome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(24-month follow-up)</w:t>
            </w:r>
          </w:p>
        </w:tc>
      </w:tr>
      <w:tr w:rsidR="00D85EC1" w:rsidRPr="00D85EC1" w14:paraId="45E25ADF" w14:textId="77777777" w:rsidTr="00D85EC1">
        <w:trPr>
          <w:trHeight w:val="497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BE61A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Vatamanesku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et al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73C94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Not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pplicable</w:t>
            </w:r>
            <w:proofErr w:type="spellEnd"/>
          </w:p>
        </w:tc>
        <w:tc>
          <w:tcPr>
            <w:tcW w:w="7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BCF0A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★☆☆☆☆☆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(3/</w:t>
            </w:r>
            <w:proofErr w:type="gram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9)&lt;</w:t>
            </w:r>
            <w:proofErr w:type="spellStart"/>
            <w:proofErr w:type="gram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election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☆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mparability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&gt;Outcome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☆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(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xtremely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small sample size of 7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patients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</w:tr>
      <w:tr w:rsidR="00D85EC1" w:rsidRPr="00D85EC1" w14:paraId="09502938" w14:textId="77777777" w:rsidTr="00D85EC1">
        <w:trPr>
          <w:trHeight w:val="497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4E53F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Tian et al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B67A4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Some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ncerns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Randomization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: Low risk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llocation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ncealment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: Some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ncerns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inding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participants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: High risk (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urgical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)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inding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ssessors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: Low risk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Missing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data: Low risk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elective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reporting: Low risk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Othe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bias: Low risk (24-month follow-up)</w:t>
            </w:r>
          </w:p>
        </w:tc>
        <w:tc>
          <w:tcPr>
            <w:tcW w:w="7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402E7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Not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pplicable</w:t>
            </w:r>
            <w:proofErr w:type="spellEnd"/>
          </w:p>
        </w:tc>
      </w:tr>
      <w:tr w:rsidR="00D85EC1" w:rsidRPr="00D85EC1" w14:paraId="54721404" w14:textId="77777777" w:rsidTr="00D85EC1">
        <w:trPr>
          <w:trHeight w:val="497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9FFE4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Demi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et al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AB0A9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Not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pplicable</w:t>
            </w:r>
            <w:proofErr w:type="spellEnd"/>
          </w:p>
        </w:tc>
        <w:tc>
          <w:tcPr>
            <w:tcW w:w="7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80D46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★★★★★☆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(7/</w:t>
            </w:r>
            <w:proofErr w:type="gram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9)&lt;</w:t>
            </w:r>
            <w:proofErr w:type="spellStart"/>
            <w:proofErr w:type="gram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election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★★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mparability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&gt;Outcome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(12-month follow-up)</w:t>
            </w:r>
          </w:p>
        </w:tc>
      </w:tr>
      <w:tr w:rsidR="00D85EC1" w:rsidRPr="00D85EC1" w14:paraId="64896A7A" w14:textId="77777777" w:rsidTr="00D85EC1">
        <w:trPr>
          <w:trHeight w:val="497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6B246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Mun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et al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1F295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Not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pplicable</w:t>
            </w:r>
            <w:proofErr w:type="spellEnd"/>
          </w:p>
        </w:tc>
        <w:tc>
          <w:tcPr>
            <w:tcW w:w="7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41F16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★★★★☆☆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(6/</w:t>
            </w:r>
            <w:proofErr w:type="gram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9)&lt;</w:t>
            </w:r>
            <w:proofErr w:type="spellStart"/>
            <w:proofErr w:type="gram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election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★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mparability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&gt;Outcome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(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Retrospective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design)</w:t>
            </w:r>
          </w:p>
        </w:tc>
      </w:tr>
      <w:tr w:rsidR="00D85EC1" w:rsidRPr="00D85EC1" w14:paraId="0CA319B7" w14:textId="77777777" w:rsidTr="00D85EC1">
        <w:trPr>
          <w:trHeight w:val="497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6C236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lastRenderedPageBreak/>
              <w:t>Lee et al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536B6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Not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pplicable</w:t>
            </w:r>
            <w:proofErr w:type="spellEnd"/>
          </w:p>
        </w:tc>
        <w:tc>
          <w:tcPr>
            <w:tcW w:w="7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09438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★★★★★☆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(7/</w:t>
            </w:r>
            <w:proofErr w:type="gram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9)&lt;</w:t>
            </w:r>
            <w:proofErr w:type="spellStart"/>
            <w:proofErr w:type="gram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election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★★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mparability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&gt;Outcome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(Comparative design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trengthens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study)</w:t>
            </w:r>
          </w:p>
        </w:tc>
      </w:tr>
      <w:tr w:rsidR="00D85EC1" w:rsidRPr="00D85EC1" w14:paraId="6DF229EE" w14:textId="77777777" w:rsidTr="00D85EC1">
        <w:trPr>
          <w:trHeight w:val="497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E2E23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Most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CD871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Not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pplicable</w:t>
            </w:r>
            <w:proofErr w:type="spellEnd"/>
          </w:p>
        </w:tc>
        <w:tc>
          <w:tcPr>
            <w:tcW w:w="7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85E2F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★★★☆☆☆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(5/</w:t>
            </w:r>
            <w:proofErr w:type="gram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9)&lt;</w:t>
            </w:r>
            <w:proofErr w:type="spellStart"/>
            <w:proofErr w:type="gram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election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★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mparability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&gt;Outcome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(Small sample size of 23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patients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</w:tr>
      <w:tr w:rsidR="00D85EC1" w:rsidRPr="00D85EC1" w14:paraId="31454277" w14:textId="77777777" w:rsidTr="00D85EC1">
        <w:trPr>
          <w:trHeight w:val="497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F8F36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Wilson et al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5FF47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Not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pplicable</w:t>
            </w:r>
            <w:proofErr w:type="spellEnd"/>
          </w:p>
        </w:tc>
        <w:tc>
          <w:tcPr>
            <w:tcW w:w="7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F3FF4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★★☆☆☆☆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(4/</w:t>
            </w:r>
            <w:proofErr w:type="gram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9)&lt;</w:t>
            </w:r>
            <w:proofErr w:type="spellStart"/>
            <w:proofErr w:type="gram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election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☆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mparability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&gt;Outcome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(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Lack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of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tandardized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outcomes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</w:tr>
      <w:tr w:rsidR="00D85EC1" w:rsidRPr="00D85EC1" w14:paraId="629961DF" w14:textId="77777777" w:rsidTr="00D85EC1">
        <w:trPr>
          <w:trHeight w:val="497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3AC5E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Tasca et al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86386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Not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pplicable</w:t>
            </w:r>
            <w:proofErr w:type="spellEnd"/>
          </w:p>
        </w:tc>
        <w:tc>
          <w:tcPr>
            <w:tcW w:w="7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EC933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★★★★☆☆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(6/</w:t>
            </w:r>
            <w:proofErr w:type="gram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9)&lt;</w:t>
            </w:r>
            <w:proofErr w:type="spellStart"/>
            <w:proofErr w:type="gram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election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★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mparability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&gt;Outcome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(Large sample of 133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patients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</w:tr>
      <w:tr w:rsidR="00D85EC1" w:rsidRPr="00D85EC1" w14:paraId="3B6B5280" w14:textId="77777777" w:rsidTr="00D85EC1">
        <w:trPr>
          <w:trHeight w:val="497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C98A1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Rezaeian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et al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8328D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Not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pplicable</w:t>
            </w:r>
            <w:proofErr w:type="spellEnd"/>
          </w:p>
        </w:tc>
        <w:tc>
          <w:tcPr>
            <w:tcW w:w="7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831CD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★★★★☆☆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(6/</w:t>
            </w:r>
            <w:proofErr w:type="gram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9)&lt;</w:t>
            </w:r>
            <w:proofErr w:type="spellStart"/>
            <w:proofErr w:type="gram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election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★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mparability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&gt;Outcome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(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Novel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technique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ut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limited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pplicability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</w:tr>
      <w:tr w:rsidR="00D85EC1" w:rsidRPr="00D85EC1" w14:paraId="7AE672E9" w14:textId="77777777" w:rsidTr="00D85EC1">
        <w:trPr>
          <w:trHeight w:val="808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8C7DA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Gubisch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et al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7B762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Not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pplicable</w:t>
            </w:r>
            <w:proofErr w:type="spellEnd"/>
          </w:p>
        </w:tc>
        <w:tc>
          <w:tcPr>
            <w:tcW w:w="7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3057C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★★★★☆☆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(6/</w:t>
            </w:r>
            <w:proofErr w:type="gram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9)&lt;</w:t>
            </w:r>
            <w:proofErr w:type="spellStart"/>
            <w:proofErr w:type="gram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election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★★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mparability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&gt;Outcome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(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Very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large sample of 2119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patients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ut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lack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of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tandardized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outcomes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</w:tr>
      <w:tr w:rsidR="00D85EC1" w:rsidRPr="00D85EC1" w14:paraId="60090011" w14:textId="77777777" w:rsidTr="00D85EC1">
        <w:trPr>
          <w:trHeight w:val="497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34110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Migliavacca et al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3FCB9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Not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pplicable</w:t>
            </w:r>
            <w:proofErr w:type="spellEnd"/>
          </w:p>
        </w:tc>
        <w:tc>
          <w:tcPr>
            <w:tcW w:w="7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30D11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★★★★★☆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(7/</w:t>
            </w:r>
            <w:proofErr w:type="gram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9)&lt;</w:t>
            </w:r>
            <w:proofErr w:type="spellStart"/>
            <w:proofErr w:type="gram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election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★★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mparability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&gt;Outcome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(Mean follow-up of 16.8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months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</w:tr>
      <w:tr w:rsidR="00D85EC1" w:rsidRPr="00D85EC1" w14:paraId="4445C991" w14:textId="77777777" w:rsidTr="00D85EC1">
        <w:trPr>
          <w:trHeight w:val="497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48389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Pradhan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et al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7062C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Not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pplicable</w:t>
            </w:r>
            <w:proofErr w:type="spellEnd"/>
          </w:p>
        </w:tc>
        <w:tc>
          <w:tcPr>
            <w:tcW w:w="7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492F0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★★★★☆☆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(6/</w:t>
            </w:r>
            <w:proofErr w:type="gram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9)&lt;</w:t>
            </w:r>
            <w:proofErr w:type="spellStart"/>
            <w:proofErr w:type="gram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election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★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mparability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&gt;Outcome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(Short 6-month follow-up)</w:t>
            </w:r>
          </w:p>
        </w:tc>
      </w:tr>
      <w:tr w:rsidR="00D85EC1" w:rsidRPr="00D85EC1" w14:paraId="7C77EB6F" w14:textId="77777777" w:rsidTr="00D85EC1">
        <w:trPr>
          <w:trHeight w:val="497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2AB59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Hacker et al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44FD9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Not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pplicable</w:t>
            </w:r>
            <w:proofErr w:type="spellEnd"/>
          </w:p>
        </w:tc>
        <w:tc>
          <w:tcPr>
            <w:tcW w:w="7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7FB7F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★★★★★☆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(7/</w:t>
            </w:r>
            <w:proofErr w:type="gram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9)&lt;</w:t>
            </w:r>
            <w:proofErr w:type="spellStart"/>
            <w:proofErr w:type="gram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election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★★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mparability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&gt;Outcome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(Large sample of 182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patients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</w:tr>
      <w:tr w:rsidR="00D85EC1" w:rsidRPr="00D85EC1" w14:paraId="0EEFAED4" w14:textId="77777777" w:rsidTr="00D85EC1">
        <w:trPr>
          <w:trHeight w:val="497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FF949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erna et al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B3803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Not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pplicable</w:t>
            </w:r>
            <w:proofErr w:type="spellEnd"/>
          </w:p>
        </w:tc>
        <w:tc>
          <w:tcPr>
            <w:tcW w:w="7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0CAC4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★★★☆☆☆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(5/</w:t>
            </w:r>
            <w:proofErr w:type="gram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9)&lt;</w:t>
            </w:r>
            <w:proofErr w:type="spellStart"/>
            <w:proofErr w:type="gram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election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★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mparability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&gt;Outcome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(Small sample size of 26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patients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</w:tr>
      <w:tr w:rsidR="00D85EC1" w:rsidRPr="00D85EC1" w14:paraId="7E116917" w14:textId="77777777" w:rsidTr="00D85EC1">
        <w:trPr>
          <w:trHeight w:val="497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2A487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Kantas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et al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E9AA6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Not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pplicable</w:t>
            </w:r>
            <w:proofErr w:type="spellEnd"/>
          </w:p>
        </w:tc>
        <w:tc>
          <w:tcPr>
            <w:tcW w:w="7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F9059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★★★★☆☆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(6/</w:t>
            </w:r>
            <w:proofErr w:type="gram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9)&lt;</w:t>
            </w:r>
            <w:proofErr w:type="spellStart"/>
            <w:proofErr w:type="gram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election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★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mparability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&gt;Outcome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(Long follow-up of 12-36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months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</w:tr>
      <w:tr w:rsidR="00D85EC1" w:rsidRPr="00D85EC1" w14:paraId="592F68D7" w14:textId="77777777" w:rsidTr="00D85EC1">
        <w:trPr>
          <w:trHeight w:val="497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9917C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Jang et al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F451A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Not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pplicable</w:t>
            </w:r>
            <w:proofErr w:type="spellEnd"/>
          </w:p>
        </w:tc>
        <w:tc>
          <w:tcPr>
            <w:tcW w:w="7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A9E15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★★★★★☆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(7/</w:t>
            </w:r>
            <w:proofErr w:type="gram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9)&lt;</w:t>
            </w:r>
            <w:proofErr w:type="spellStart"/>
            <w:proofErr w:type="gram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election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★★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mparability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&gt;Outcome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(Large sample of 100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patients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</w:tr>
      <w:tr w:rsidR="00D85EC1" w:rsidRPr="00D85EC1" w14:paraId="571F4945" w14:textId="77777777" w:rsidTr="00D85EC1">
        <w:trPr>
          <w:trHeight w:val="497"/>
        </w:trPr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D5D873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azga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et al.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DD6D2C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Not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pplicable</w:t>
            </w:r>
            <w:proofErr w:type="spellEnd"/>
          </w:p>
        </w:tc>
        <w:tc>
          <w:tcPr>
            <w:tcW w:w="7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B21011" w14:textId="77777777" w:rsidR="00D85EC1" w:rsidRPr="00D85EC1" w:rsidRDefault="00D85EC1" w:rsidP="00D85EC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★★★☆☆☆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(5/</w:t>
            </w:r>
            <w:proofErr w:type="gram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9)&lt;</w:t>
            </w:r>
            <w:proofErr w:type="spellStart"/>
            <w:proofErr w:type="gram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election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★★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g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mparability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&lt;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r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&gt;Outcome: </w:t>
            </w:r>
            <w:r w:rsidRPr="00D85EC1">
              <w:rPr>
                <w:rFonts w:ascii="Segoe UI Symbol" w:eastAsia="Times New Roman" w:hAnsi="Segoe UI Symbol" w:cs="Segoe UI Symbol"/>
                <w:color w:val="000000"/>
                <w:kern w:val="0"/>
                <w:lang w:eastAsia="it-IT"/>
                <w14:ligatures w14:val="none"/>
              </w:rPr>
              <w:t>★☆</w:t>
            </w:r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(Focus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only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on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esthetic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outcomes</w:t>
            </w:r>
            <w:proofErr w:type="spellEnd"/>
            <w:r w:rsidRPr="00D85EC1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</w:tr>
    </w:tbl>
    <w:p w14:paraId="39906C1F" w14:textId="7F13FDFE" w:rsidR="0099535B" w:rsidRDefault="00FB6A54">
      <w:r>
        <w:lastRenderedPageBreak/>
        <w:br/>
      </w:r>
      <w:proofErr w:type="spellStart"/>
      <w:r>
        <w:t>Results</w:t>
      </w:r>
      <w:proofErr w:type="spellEnd"/>
      <w:r>
        <w:t xml:space="preserve"> from the risk of bias </w:t>
      </w:r>
      <w:proofErr w:type="spellStart"/>
      <w:r>
        <w:t>assessment</w:t>
      </w:r>
      <w:proofErr w:type="spellEnd"/>
      <w:r>
        <w:t xml:space="preserve"> </w:t>
      </w:r>
      <w:r w:rsidRPr="00FB6A54">
        <w:t xml:space="preserve">risk of bias </w:t>
      </w:r>
      <w:proofErr w:type="spellStart"/>
      <w:r w:rsidRPr="00FB6A54">
        <w:t>using</w:t>
      </w:r>
      <w:proofErr w:type="spellEnd"/>
      <w:r w:rsidRPr="00FB6A54">
        <w:t xml:space="preserve"> the Cochrane Risk of Bias 2 (</w:t>
      </w:r>
      <w:proofErr w:type="spellStart"/>
      <w:r w:rsidRPr="00FB6A54">
        <w:t>RoB</w:t>
      </w:r>
      <w:proofErr w:type="spellEnd"/>
      <w:r w:rsidRPr="00FB6A54">
        <w:t xml:space="preserve"> 2) tool for </w:t>
      </w:r>
      <w:proofErr w:type="spellStart"/>
      <w:r w:rsidRPr="00FB6A54">
        <w:t>randomized</w:t>
      </w:r>
      <w:proofErr w:type="spellEnd"/>
      <w:r w:rsidRPr="00FB6A54">
        <w:t xml:space="preserve"> </w:t>
      </w:r>
      <w:proofErr w:type="spellStart"/>
      <w:r w:rsidRPr="00FB6A54">
        <w:t>controlled</w:t>
      </w:r>
      <w:proofErr w:type="spellEnd"/>
      <w:r w:rsidRPr="00FB6A54">
        <w:t xml:space="preserve"> trials (</w:t>
      </w:r>
      <w:proofErr w:type="spellStart"/>
      <w:r w:rsidRPr="00FB6A54">
        <w:t>RCTs</w:t>
      </w:r>
      <w:proofErr w:type="spellEnd"/>
      <w:r w:rsidRPr="00FB6A54">
        <w:t xml:space="preserve">) and the Newcastle-Ottawa Scale (NOS) for </w:t>
      </w:r>
      <w:proofErr w:type="spellStart"/>
      <w:r w:rsidRPr="00FB6A54">
        <w:t>observational</w:t>
      </w:r>
      <w:proofErr w:type="spellEnd"/>
      <w:r w:rsidRPr="00FB6A54">
        <w:t xml:space="preserve"> studies</w:t>
      </w:r>
      <w:r>
        <w:t>.</w:t>
      </w:r>
    </w:p>
    <w:sectPr w:rsidR="0099535B" w:rsidSect="00D85EC1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EC1"/>
    <w:rsid w:val="000F5B09"/>
    <w:rsid w:val="002466DD"/>
    <w:rsid w:val="00292EE6"/>
    <w:rsid w:val="00593833"/>
    <w:rsid w:val="00850B51"/>
    <w:rsid w:val="0099535B"/>
    <w:rsid w:val="00D85EC1"/>
    <w:rsid w:val="00FB6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BB6C2F"/>
  <w15:chartTrackingRefBased/>
  <w15:docId w15:val="{1310DB12-ECAB-6D45-9DD5-242144B6E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D85E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85E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85E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85E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85E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85E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85E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85E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85EC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85E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85E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85E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85EC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85EC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85EC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85EC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85EC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85EC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85E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85E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85EC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85E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85E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85EC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85EC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85EC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85E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85EC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85E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19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41</Words>
  <Characters>3089</Characters>
  <Application>Microsoft Office Word</Application>
  <DocSecurity>0</DocSecurity>
  <Lines>25</Lines>
  <Paragraphs>7</Paragraphs>
  <ScaleCrop>false</ScaleCrop>
  <Company/>
  <LinksUpToDate>false</LinksUpToDate>
  <CharactersWithSpaces>3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Lazzeroni</dc:creator>
  <cp:keywords/>
  <dc:description/>
  <cp:lastModifiedBy>Matteo Lazzeroni</cp:lastModifiedBy>
  <cp:revision>2</cp:revision>
  <dcterms:created xsi:type="dcterms:W3CDTF">2025-06-03T16:55:00Z</dcterms:created>
  <dcterms:modified xsi:type="dcterms:W3CDTF">2025-06-03T17:10:00Z</dcterms:modified>
</cp:coreProperties>
</file>